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aterials and Method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i/>
        </w:rPr>
        <w:t xml:space="preserve">BrdU dot blot assay </w:t>
      </w:r>
      <w:r>
        <w:rPr>
          <w:rFonts w:cs="Arial" w:ascii="Arial" w:hAnsi="Arial"/>
        </w:rPr>
        <w:t>(Figure S1 panel C)</w:t>
      </w:r>
      <w:r>
        <w:rPr>
          <w:rFonts w:cs="Arial" w:ascii="Arial" w:hAnsi="Arial"/>
          <w:b/>
          <w:i/>
        </w:rPr>
        <w:t xml:space="preserve"> </w:t>
      </w:r>
    </w:p>
    <w:p>
      <w:pPr>
        <w:pStyle w:val="Normal"/>
        <w:spacing w:lineRule="auto" w:line="480"/>
        <w:rPr/>
      </w:pPr>
      <w:r>
        <w:rPr/>
        <w:t>BrdU pulse-labeled genomic DNA extracted from cell samples was denatured at 95°C for 5 min, followed by an immediate cooling on ice. One μl of TE buffer containing 25 ng of DNA was spotted on a Durolose (Stratagene) membrane and dried in the dark for 10 min.  The membrane was UV crosslinked and blocked using Odyssey blocking buffer (LI-COR biosciences) for 1 hr with gentle agitation.  An anti-BrdU antibody (Invitrogen) was added at 1:10,000 dilution, and the incubation was continued overnight at 4°C with gentle agitation. The membrane was then washed for 10 min in TBST buffer (pH8, 0.1% Tween 20) 3 times and incubated for 2 hrs in Odyssey blocking buffer containing a 1:10,000 anti-mouse Alexa 688 (Invitrogen) with gentle agitation, followed by three 10 min washes in TBST buffer  and subsequently washed briefy with sterile water. The BrdU-labeled DNA was quantified by scanning the membrane at channel 700 with an Odyssey scanner (LI-COR biosciences).</w:t>
      </w:r>
    </w:p>
    <w:p>
      <w:pPr>
        <w:pStyle w:val="Heading2"/>
        <w:rPr/>
      </w:pPr>
      <w:r>
        <w:rPr/>
        <w:t>Real time quantitative PCR</w:t>
      </w:r>
    </w:p>
    <w:p>
      <w:pPr>
        <w:pStyle w:val="Normal"/>
        <w:spacing w:lineRule="auto" w:line="480"/>
        <w:rPr/>
      </w:pPr>
      <w:r>
        <w:rPr/>
        <w:t>Real time quantitative PCR was carried out with a Stratagene Mx3000P Real-Time PCR System.  All qPCR reactions were performed using 300 nM primers and Tm = 55</w:t>
      </w:r>
      <w:r>
        <w:rPr>
          <w:color w:val="231F20"/>
        </w:rPr>
        <w:t>°C</w:t>
      </w:r>
      <w:r>
        <w:rPr/>
        <w:t xml:space="preserve"> using Perfecta SYBR Green SuperMix (Quanta Biosciences).  Primer pairs were designed by PrimerQuest (Intergrated DNA Technologies), with final PCR products ranging in size from 150 to 200 bp.  A list of primer pairs and their detailed information is included in Tables S1 and S2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i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;Times New Roman" w:hAnsi="Calibri;Times New Roman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;Times New Roman" w:hAnsi="Calibri;Times New Roman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i/>
      <w:sz w:val="24"/>
      <w:szCs w:val="2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3Char">
    <w:name w:val="Heading 3 Char"/>
    <w:basedOn w:val="DefaultParagraphFont"/>
    <w:qFormat/>
    <w:rPr>
      <w:rFonts w:ascii="Calibri;Times New Roman" w:hAnsi="Calibri;Times New Roman" w:eastAsia="Times New Roman" w:cs="Times New Roman"/>
      <w:b/>
      <w:bCs/>
      <w:color w:val="4F81BD"/>
      <w:sz w:val="24"/>
    </w:rPr>
  </w:style>
  <w:style w:type="character" w:styleId="Heading4Char">
    <w:name w:val="Heading 4 Char"/>
    <w:basedOn w:val="DefaultParagraphFont"/>
    <w:qFormat/>
    <w:rPr>
      <w:rFonts w:ascii="Calibri;Times New Roman" w:hAnsi="Calibri;Times New Roman" w:eastAsia="Times New Roman" w:cs="Times New Roman"/>
      <w:b/>
      <w:bCs/>
      <w:i/>
      <w:iCs/>
      <w:color w:val="4F81BD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16:02:00Z</dcterms:created>
  <dc:creator>Tae-Jin Lee</dc:creator>
  <dc:description/>
  <cp:keywords/>
  <dc:language>en-US</dc:language>
  <cp:lastModifiedBy>Pete Pascuzzi</cp:lastModifiedBy>
  <dcterms:modified xsi:type="dcterms:W3CDTF">2009-12-04T16:04:00Z</dcterms:modified>
  <cp:revision>3</cp:revision>
  <dc:subject/>
  <dc:title>Methods</dc:title>
</cp:coreProperties>
</file>